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18F51" w14:textId="77777777" w:rsidR="00EF2039" w:rsidRDefault="00EF2039" w:rsidP="003617F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orting</w:t>
      </w:r>
      <w:r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14:paraId="4A2EA3A1" w14:textId="77777777" w:rsidR="00EF2039" w:rsidRDefault="00EF2039" w:rsidP="003617FF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44153A4" w14:textId="77777777" w:rsidR="0026602D" w:rsidRPr="008A07F4" w:rsidRDefault="0026602D" w:rsidP="003617FF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75513154"/>
      <w:r w:rsidRPr="008A07F4">
        <w:rPr>
          <w:rFonts w:ascii="Times New Roman" w:hAnsi="Times New Roman" w:cs="Times New Roman" w:hint="eastAsia"/>
          <w:b/>
          <w:bCs/>
          <w:sz w:val="32"/>
          <w:szCs w:val="32"/>
        </w:rPr>
        <w:t>Co-Delivery of aPD-L1 and CD73 Inhibitor Using Calcium Phosphate Nanoparticles for Enhanced Melanoma Immunotherapy with Reduced Toxicity</w:t>
      </w:r>
    </w:p>
    <w:p w14:paraId="7932795E" w14:textId="77777777" w:rsidR="0026602D" w:rsidRPr="00CD0B37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68CA07" w14:textId="77777777" w:rsidR="0063192B" w:rsidRDefault="0063192B" w:rsidP="00631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eng Liu</w:t>
      </w:r>
      <w:r w:rsidRPr="008A07F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Pr="0056278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, Jia Guo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5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6</w:t>
      </w:r>
      <w:r w:rsidRPr="0056278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8A07F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uozh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Xi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56278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, Yusheng Pan</w:t>
      </w: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nli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, Ying Peng</w:t>
      </w: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Shuo Hu</w:t>
      </w:r>
      <w:r w:rsidRPr="008A07F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s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ng</w:t>
      </w: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Xiang Chen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5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6</w:t>
      </w:r>
      <w:r w:rsidRPr="008A07F4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Juan Su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5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6</w:t>
      </w:r>
      <w:r w:rsidRPr="008A07F4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Hong Liu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5</w:t>
      </w:r>
      <w:r w:rsidRPr="00D76DB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6</w:t>
      </w:r>
      <w:r w:rsidRPr="008A07F4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enh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ou</w:t>
      </w: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A07F4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B1A39A8" w14:textId="77777777" w:rsidR="0026602D" w:rsidRPr="0063192B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229CED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8A07F4">
        <w:rPr>
          <w:rFonts w:ascii="Times New Roman" w:hAnsi="Times New Roman" w:cs="Times New Roman" w:hint="eastAsia"/>
          <w:sz w:val="24"/>
          <w:szCs w:val="24"/>
        </w:rPr>
        <w:t>Xiangya</w:t>
      </w:r>
      <w:proofErr w:type="spellEnd"/>
      <w:r w:rsidRPr="008A07F4">
        <w:rPr>
          <w:rFonts w:ascii="Times New Roman" w:hAnsi="Times New Roman" w:cs="Times New Roman" w:hint="eastAsia"/>
          <w:sz w:val="24"/>
          <w:szCs w:val="24"/>
        </w:rPr>
        <w:t xml:space="preserve"> School of Pharmaceutical Sciences, Central South University, Changsha, Hunan, 410013, China</w:t>
      </w:r>
    </w:p>
    <w:p w14:paraId="52EB0118" w14:textId="77777777" w:rsidR="0026602D" w:rsidRPr="00915393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95DD1F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76DBD">
        <w:rPr>
          <w:rFonts w:ascii="Times New Roman" w:hAnsi="Times New Roman" w:cs="Times New Roman" w:hint="eastAsia"/>
          <w:sz w:val="24"/>
          <w:szCs w:val="24"/>
        </w:rPr>
        <w:t xml:space="preserve">. Department of Dermatology, </w:t>
      </w:r>
      <w:proofErr w:type="spellStart"/>
      <w:r w:rsidRPr="00D76DBD">
        <w:rPr>
          <w:rFonts w:ascii="Times New Roman" w:hAnsi="Times New Roman" w:cs="Times New Roman" w:hint="eastAsia"/>
          <w:sz w:val="24"/>
          <w:szCs w:val="24"/>
        </w:rPr>
        <w:t>Xiangya</w:t>
      </w:r>
      <w:proofErr w:type="spellEnd"/>
      <w:r w:rsidRPr="00D76DBD">
        <w:rPr>
          <w:rFonts w:ascii="Times New Roman" w:hAnsi="Times New Roman" w:cs="Times New Roman" w:hint="eastAsia"/>
          <w:sz w:val="24"/>
          <w:szCs w:val="24"/>
        </w:rPr>
        <w:t xml:space="preserve"> Hospital, Central South University, </w:t>
      </w:r>
      <w:r w:rsidRPr="008A07F4">
        <w:rPr>
          <w:rFonts w:ascii="Times New Roman" w:hAnsi="Times New Roman" w:cs="Times New Roman" w:hint="eastAsia"/>
          <w:sz w:val="24"/>
          <w:szCs w:val="24"/>
        </w:rPr>
        <w:t>Changsha, Hunan, 4100</w:t>
      </w:r>
      <w:r>
        <w:rPr>
          <w:rFonts w:ascii="Times New Roman" w:hAnsi="Times New Roman" w:cs="Times New Roman" w:hint="eastAsia"/>
          <w:sz w:val="24"/>
          <w:szCs w:val="24"/>
        </w:rPr>
        <w:t>08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3C50BB37" w14:textId="77777777" w:rsidR="0026602D" w:rsidRPr="00DD4A4C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2AF55E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5B2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76DB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 xml:space="preserve">Department of Nuclear Medicine, </w:t>
      </w:r>
      <w:proofErr w:type="spellStart"/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>Xiang</w:t>
      </w:r>
      <w:r w:rsidRPr="001D5D0F">
        <w:rPr>
          <w:rFonts w:ascii="Times New Roman" w:eastAsia="宋体" w:hAnsi="Times New Roman" w:cs="Times New Roman" w:hint="eastAsia"/>
          <w:color w:val="000000" w:themeColor="text1"/>
          <w:sz w:val="24"/>
          <w:lang w:val="en-CA"/>
        </w:rPr>
        <w:t>y</w:t>
      </w:r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>a</w:t>
      </w:r>
      <w:proofErr w:type="spellEnd"/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 xml:space="preserve"> Hospital, Central South University, No. 87 </w:t>
      </w:r>
      <w:proofErr w:type="spellStart"/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>Xiangya</w:t>
      </w:r>
      <w:proofErr w:type="spellEnd"/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 xml:space="preserve"> Road, </w:t>
      </w:r>
      <w:r w:rsidRPr="008A07F4">
        <w:rPr>
          <w:rFonts w:ascii="Times New Roman" w:hAnsi="Times New Roman" w:cs="Times New Roman" w:hint="eastAsia"/>
          <w:sz w:val="24"/>
          <w:szCs w:val="24"/>
        </w:rPr>
        <w:t>Changsha, Hunan, 4100</w:t>
      </w:r>
      <w:r>
        <w:rPr>
          <w:rFonts w:ascii="Times New Roman" w:hAnsi="Times New Roman" w:cs="Times New Roman" w:hint="eastAsia"/>
          <w:sz w:val="24"/>
          <w:szCs w:val="24"/>
        </w:rPr>
        <w:t>08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0B13B619" w14:textId="77777777" w:rsidR="0026602D" w:rsidRPr="00DD4A4C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3D913D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2029B">
        <w:rPr>
          <w:rFonts w:ascii="Times New Roman" w:hAnsi="Times New Roman" w:cs="Times New Roman" w:hint="eastAsia"/>
          <w:sz w:val="24"/>
          <w:szCs w:val="24"/>
        </w:rPr>
        <w:t xml:space="preserve">Department of Otorhinolaryngology Head and Neck Surgery, The Second </w:t>
      </w:r>
      <w:proofErr w:type="spellStart"/>
      <w:r w:rsidRPr="0062029B">
        <w:rPr>
          <w:rFonts w:ascii="Times New Roman" w:hAnsi="Times New Roman" w:cs="Times New Roman" w:hint="eastAsia"/>
          <w:sz w:val="24"/>
          <w:szCs w:val="24"/>
        </w:rPr>
        <w:t>Xiangya</w:t>
      </w:r>
      <w:proofErr w:type="spellEnd"/>
      <w:r w:rsidRPr="0062029B">
        <w:rPr>
          <w:rFonts w:ascii="Times New Roman" w:hAnsi="Times New Roman" w:cs="Times New Roman" w:hint="eastAsia"/>
          <w:sz w:val="24"/>
          <w:szCs w:val="24"/>
        </w:rPr>
        <w:t xml:space="preserve"> Hospital, Central South University, </w:t>
      </w:r>
      <w:r w:rsidRPr="008A07F4">
        <w:rPr>
          <w:rFonts w:ascii="Times New Roman" w:hAnsi="Times New Roman" w:cs="Times New Roman" w:hint="eastAsia"/>
          <w:sz w:val="24"/>
          <w:szCs w:val="24"/>
        </w:rPr>
        <w:t>Changsha, Hunan, 4100</w:t>
      </w:r>
      <w:r>
        <w:rPr>
          <w:rFonts w:ascii="Times New Roman" w:hAnsi="Times New Roman" w:cs="Times New Roman" w:hint="eastAsia"/>
          <w:sz w:val="24"/>
          <w:szCs w:val="24"/>
        </w:rPr>
        <w:t>11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6AF97CD5" w14:textId="77777777" w:rsidR="0026602D" w:rsidRPr="00DD4A4C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36E45E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lastRenderedPageBreak/>
        <w:t>5</w:t>
      </w:r>
      <w:r w:rsidRPr="00D76DBD">
        <w:rPr>
          <w:rFonts w:ascii="Times New Roman" w:hAnsi="Times New Roman" w:cs="Times New Roman" w:hint="eastAsia"/>
          <w:sz w:val="24"/>
          <w:szCs w:val="24"/>
        </w:rPr>
        <w:t xml:space="preserve">. National Engineering Research Center of Personalized Diagnostic and Therapeutic Technology, </w:t>
      </w:r>
      <w:r w:rsidRPr="008A07F4">
        <w:rPr>
          <w:rFonts w:ascii="Times New Roman" w:hAnsi="Times New Roman" w:cs="Times New Roman" w:hint="eastAsia"/>
          <w:sz w:val="24"/>
          <w:szCs w:val="24"/>
        </w:rPr>
        <w:t>Changsha, Hunan, 4100</w:t>
      </w:r>
      <w:r>
        <w:rPr>
          <w:rFonts w:ascii="Times New Roman" w:hAnsi="Times New Roman" w:cs="Times New Roman" w:hint="eastAsia"/>
          <w:sz w:val="24"/>
          <w:szCs w:val="24"/>
        </w:rPr>
        <w:t>08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54E39216" w14:textId="77777777" w:rsidR="0026602D" w:rsidRPr="00DD4A4C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6828B7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D76DBD">
        <w:rPr>
          <w:rFonts w:ascii="Times New Roman" w:hAnsi="Times New Roman" w:cs="Times New Roman" w:hint="eastAsia"/>
          <w:sz w:val="24"/>
          <w:szCs w:val="24"/>
        </w:rPr>
        <w:t xml:space="preserve">. Hunan Key Laboratory of Skin Cancer and Psoriasis, </w:t>
      </w:r>
      <w:r w:rsidRPr="008A07F4">
        <w:rPr>
          <w:rFonts w:ascii="Times New Roman" w:hAnsi="Times New Roman" w:cs="Times New Roman" w:hint="eastAsia"/>
          <w:sz w:val="24"/>
          <w:szCs w:val="24"/>
        </w:rPr>
        <w:t>Changsha, Hunan, 4100</w:t>
      </w:r>
      <w:r>
        <w:rPr>
          <w:rFonts w:ascii="Times New Roman" w:hAnsi="Times New Roman" w:cs="Times New Roman" w:hint="eastAsia"/>
          <w:sz w:val="24"/>
          <w:szCs w:val="24"/>
        </w:rPr>
        <w:t>08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6BEECAB8" w14:textId="77777777" w:rsidR="0026602D" w:rsidRPr="0062029B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3F7AB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29B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 xml:space="preserve">Key Laboratory of Biological Nanotechnology, NHC. No. 87 </w:t>
      </w:r>
      <w:proofErr w:type="spellStart"/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>Xiangya</w:t>
      </w:r>
      <w:proofErr w:type="spellEnd"/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 xml:space="preserve"> Road, </w:t>
      </w:r>
      <w:r w:rsidRPr="008A07F4">
        <w:rPr>
          <w:rFonts w:ascii="Times New Roman" w:hAnsi="Times New Roman" w:cs="Times New Roman" w:hint="eastAsia"/>
          <w:sz w:val="24"/>
          <w:szCs w:val="24"/>
        </w:rPr>
        <w:t>Changsha, Hunan, 4100</w:t>
      </w:r>
      <w:r>
        <w:rPr>
          <w:rFonts w:ascii="Times New Roman" w:hAnsi="Times New Roman" w:cs="Times New Roman" w:hint="eastAsia"/>
          <w:sz w:val="24"/>
          <w:szCs w:val="24"/>
        </w:rPr>
        <w:t>08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3EA13AA8" w14:textId="77777777" w:rsidR="0026602D" w:rsidRPr="00DD4A4C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540936" w14:textId="77777777" w:rsidR="0026602D" w:rsidRPr="00DD4A4C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A07F4">
        <w:rPr>
          <w:rFonts w:ascii="Times New Roman" w:hAnsi="Times New Roman" w:cs="Times New Roman" w:hint="eastAsia"/>
          <w:sz w:val="24"/>
          <w:szCs w:val="24"/>
        </w:rPr>
        <w:t>Big Data Institute, Central South University, Changsha, Hunan, 4100</w:t>
      </w:r>
      <w:r>
        <w:rPr>
          <w:rFonts w:ascii="Times New Roman" w:hAnsi="Times New Roman" w:cs="Times New Roman" w:hint="eastAsia"/>
          <w:sz w:val="24"/>
          <w:szCs w:val="24"/>
        </w:rPr>
        <w:t>83</w:t>
      </w:r>
      <w:r w:rsidRPr="008A07F4"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14F22FB7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1D43D1" w14:textId="77777777" w:rsidR="0026602D" w:rsidRPr="001D5D0F" w:rsidRDefault="0026602D" w:rsidP="003617F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lang w:val="en-CA"/>
        </w:rPr>
      </w:pPr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>[</w:t>
      </w:r>
      <w:r w:rsidRPr="0056278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>] These authors contributed equally to this work.</w:t>
      </w:r>
    </w:p>
    <w:p w14:paraId="3FBF7594" w14:textId="77777777" w:rsidR="0026602D" w:rsidRDefault="0026602D" w:rsidP="003617F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2F0E81A3" w14:textId="77777777" w:rsidR="0026602D" w:rsidRDefault="0026602D" w:rsidP="003617F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lang w:val="en-CA"/>
        </w:rPr>
      </w:pPr>
      <w:r w:rsidRPr="001D5D0F">
        <w:rPr>
          <w:rFonts w:ascii="Times New Roman" w:eastAsia="宋体" w:hAnsi="Times New Roman" w:cs="Times New Roman"/>
          <w:color w:val="000000" w:themeColor="text1"/>
          <w:sz w:val="24"/>
          <w:lang w:val="en-CA"/>
        </w:rPr>
        <w:t xml:space="preserve">Email: </w:t>
      </w:r>
      <w:r w:rsidRPr="00D95B26">
        <w:rPr>
          <w:rFonts w:ascii="Times New Roman" w:eastAsia="宋体" w:hAnsi="Times New Roman" w:cs="Times New Roman"/>
          <w:color w:val="000000" w:themeColor="text1"/>
          <w:sz w:val="24"/>
          <w:u w:val="single"/>
          <w:lang w:val="en-CA"/>
        </w:rPr>
        <w:t>chenxiangck@126.com</w:t>
      </w:r>
    </w:p>
    <w:p w14:paraId="5A902002" w14:textId="77777777" w:rsidR="0026602D" w:rsidRDefault="0026602D" w:rsidP="003617FF">
      <w:pPr>
        <w:spacing w:line="480" w:lineRule="auto"/>
        <w:ind w:firstLineChars="300" w:firstLine="720"/>
        <w:rPr>
          <w:rFonts w:ascii="Times New Roman" w:eastAsia="宋体" w:hAnsi="Times New Roman" w:cs="Times New Roman"/>
          <w:color w:val="000000" w:themeColor="text1"/>
          <w:sz w:val="24"/>
          <w:lang w:val="en-CA"/>
        </w:rPr>
      </w:pPr>
      <w:r w:rsidRPr="00D95B26">
        <w:rPr>
          <w:rFonts w:ascii="Times New Roman" w:eastAsia="宋体" w:hAnsi="Times New Roman" w:cs="Times New Roman"/>
          <w:color w:val="000000" w:themeColor="text1"/>
          <w:sz w:val="24"/>
          <w:u w:val="single"/>
          <w:lang w:val="en-CA"/>
        </w:rPr>
        <w:t>sujuanderm@csu.edu.cn</w:t>
      </w:r>
      <w:bookmarkStart w:id="1" w:name="OLE_LINK9"/>
    </w:p>
    <w:p w14:paraId="6628C5BD" w14:textId="77777777" w:rsidR="0026602D" w:rsidRDefault="0026602D" w:rsidP="003617FF">
      <w:pPr>
        <w:spacing w:line="480" w:lineRule="auto"/>
        <w:ind w:firstLineChars="300" w:firstLine="720"/>
        <w:rPr>
          <w:rFonts w:ascii="Times New Roman" w:eastAsia="宋体" w:hAnsi="Times New Roman" w:cs="Times New Roman"/>
          <w:color w:val="000000" w:themeColor="text1"/>
          <w:sz w:val="24"/>
          <w:u w:val="single"/>
          <w:lang w:val="en-CA"/>
        </w:rPr>
      </w:pPr>
      <w:r w:rsidRPr="00A23D4E">
        <w:rPr>
          <w:rFonts w:ascii="Times New Roman" w:eastAsia="宋体" w:hAnsi="Times New Roman" w:cs="Times New Roman"/>
          <w:color w:val="000000" w:themeColor="text1"/>
          <w:sz w:val="24"/>
          <w:u w:val="single"/>
          <w:lang w:val="en-CA"/>
        </w:rPr>
        <w:t>hongliu1014@csu.edu.cn</w:t>
      </w:r>
      <w:bookmarkEnd w:id="1"/>
    </w:p>
    <w:p w14:paraId="4536DBC5" w14:textId="77777777" w:rsidR="0026602D" w:rsidRPr="00D95B26" w:rsidRDefault="0026602D" w:rsidP="003617FF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  <w:lang w:val="en-CA"/>
        </w:rPr>
      </w:pPr>
      <w:r w:rsidRPr="00C87C73">
        <w:rPr>
          <w:rStyle w:val="a3"/>
          <w:rFonts w:ascii="Times New Roman" w:eastAsia="宋体" w:hAnsi="Times New Roman" w:cs="Times New Roman"/>
          <w:color w:val="000000" w:themeColor="text1"/>
          <w:sz w:val="24"/>
          <w:lang w:val="en-CA"/>
        </w:rPr>
        <w:t>zhouwenhuyaoji@163.com</w:t>
      </w:r>
    </w:p>
    <w:bookmarkEnd w:id="0"/>
    <w:p w14:paraId="6456FD81" w14:textId="77777777" w:rsidR="00597791" w:rsidRDefault="00597791" w:rsidP="003617F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8C2C30" w14:textId="3C7428B2" w:rsidR="00DA0D9F" w:rsidRPr="00DA0D9F" w:rsidRDefault="008303A5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303A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44CDC2" wp14:editId="7509B217">
            <wp:extent cx="4646783" cy="1706999"/>
            <wp:effectExtent l="0" t="0" r="1905" b="7620"/>
            <wp:docPr id="1611950933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950933" name="图片 1" descr="图示&#10;&#10;描述已自动生成"/>
                    <pic:cNvPicPr/>
                  </pic:nvPicPr>
                  <pic:blipFill rotWithShape="1">
                    <a:blip r:embed="rId6"/>
                    <a:srcRect l="5260" r="2350" b="74470"/>
                    <a:stretch/>
                  </pic:blipFill>
                  <pic:spPr bwMode="auto">
                    <a:xfrm>
                      <a:off x="0" y="0"/>
                      <a:ext cx="4658941" cy="1711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298EA" w14:textId="68ADAA6D" w:rsidR="00DA0D9F" w:rsidRPr="00C1289F" w:rsidRDefault="00EF2039" w:rsidP="0036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DA0D9F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bookmarkEnd w:id="2"/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>The hydrodynamic diameter</w:t>
      </w:r>
      <w:r w:rsidR="00C128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dispersity index (PDI) of</w:t>
      </w:r>
      <w:r w:rsidR="00C12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oparticles.</w:t>
      </w:r>
    </w:p>
    <w:p w14:paraId="3AD55636" w14:textId="77777777" w:rsidR="00DA0D9F" w:rsidRDefault="00DA0D9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F405FB" w14:textId="525F3165" w:rsidR="008E14B7" w:rsidRDefault="00BE318C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318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F6C303" wp14:editId="09A06791">
            <wp:extent cx="3915944" cy="2105539"/>
            <wp:effectExtent l="0" t="0" r="8890" b="9525"/>
            <wp:docPr id="1044803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80353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3726" cy="21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1973C" w14:textId="3A8C0286" w:rsidR="009F4716" w:rsidRDefault="008E14B7" w:rsidP="003617FF">
      <w:pPr>
        <w:spacing w:line="480" w:lineRule="auto"/>
        <w:ind w:leftChars="50" w:left="105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9F471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ynamic </w:t>
      </w:r>
      <w:bookmarkStart w:id="3" w:name="_Hlk180767118"/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itoring the particle size of </w:t>
      </w:r>
      <w:r w:rsidR="00C1289F">
        <w:rPr>
          <w:rFonts w:ascii="Times New Roman" w:hAnsi="Times New Roman" w:cs="Times New Roman" w:hint="eastAsia"/>
          <w:bCs/>
          <w:sz w:val="24"/>
          <w:szCs w:val="24"/>
        </w:rPr>
        <w:t>aPD-L1/</w:t>
      </w:r>
      <w:proofErr w:type="spellStart"/>
      <w:r w:rsidR="00C1289F">
        <w:rPr>
          <w:rFonts w:ascii="Times New Roman" w:hAnsi="Times New Roman" w:cs="Times New Roman" w:hint="eastAsia"/>
          <w:bCs/>
          <w:sz w:val="24"/>
          <w:szCs w:val="24"/>
        </w:rPr>
        <w:t>APCP@CaP</w:t>
      </w:r>
      <w:proofErr w:type="spellEnd"/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BE31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="00BE318C" w:rsidRPr="00EB266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queous medium</w:t>
      </w:r>
      <w:r w:rsidR="00BE318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BE318C" w:rsidRPr="00EB26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1289F" w:rsidRPr="00EB26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E31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12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>PBS</w:t>
      </w:r>
      <w:r w:rsidR="00ED0F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uffer</w:t>
      </w:r>
      <w:r w:rsidR="00BE31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C1289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E31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C12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bookmarkStart w:id="4" w:name="OLE_LINK3"/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>cell culturing medium containing 10% fetal bovine serum</w:t>
      </w:r>
      <w:bookmarkEnd w:id="4"/>
      <w:r w:rsidR="00C1289F" w:rsidRPr="00EB266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7E5DAF1" w14:textId="77777777" w:rsidR="003617FF" w:rsidRPr="00CC7084" w:rsidRDefault="003617FF" w:rsidP="003617FF">
      <w:pPr>
        <w:spacing w:line="480" w:lineRule="auto"/>
        <w:ind w:leftChars="50" w:left="105"/>
        <w:rPr>
          <w:rFonts w:ascii="Times New Roman" w:hAnsi="Times New Roman" w:cs="Times New Roman"/>
          <w:sz w:val="24"/>
          <w:szCs w:val="24"/>
        </w:rPr>
      </w:pPr>
    </w:p>
    <w:bookmarkEnd w:id="3"/>
    <w:p w14:paraId="5DF0CBC3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C7E08A" wp14:editId="155F7D82">
            <wp:extent cx="2318600" cy="1652038"/>
            <wp:effectExtent l="0" t="0" r="5715" b="5715"/>
            <wp:docPr id="2944462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446290" name=""/>
                    <pic:cNvPicPr/>
                  </pic:nvPicPr>
                  <pic:blipFill rotWithShape="1">
                    <a:blip r:embed="rId8"/>
                    <a:srcRect l="5289" t="3792" r="57717" b="56459"/>
                    <a:stretch/>
                  </pic:blipFill>
                  <pic:spPr bwMode="auto">
                    <a:xfrm>
                      <a:off x="0" y="0"/>
                      <a:ext cx="2326087" cy="1657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5E28D" w14:textId="38C9C0FD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4B67" w:rsidRP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molysis </w:t>
      </w:r>
      <w:r w:rsid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te</w:t>
      </w:r>
      <w:r w:rsidR="002A4B67" w:rsidRP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red blood cells treated with </w:t>
      </w:r>
      <w:r w:rsid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rious formulations.</w:t>
      </w:r>
    </w:p>
    <w:p w14:paraId="342FD764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E1806F" wp14:editId="2308C1DA">
            <wp:extent cx="2583435" cy="1778788"/>
            <wp:effectExtent l="0" t="0" r="7620" b="0"/>
            <wp:docPr id="11553116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311675" name=""/>
                    <pic:cNvPicPr/>
                  </pic:nvPicPr>
                  <pic:blipFill rotWithShape="1">
                    <a:blip r:embed="rId8"/>
                    <a:srcRect l="59745" t="3890" b="54313"/>
                    <a:stretch/>
                  </pic:blipFill>
                  <pic:spPr bwMode="auto">
                    <a:xfrm>
                      <a:off x="0" y="0"/>
                      <a:ext cx="2590237" cy="1783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37BBA5" w14:textId="5AE5F6E1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4B67" w:rsidRPr="002A4B67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T values, (B) PT values and (C) APTT values indicated the c</w:t>
      </w:r>
      <w:r w:rsidR="002A4B67" w:rsidRP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agulation function.</w:t>
      </w:r>
    </w:p>
    <w:p w14:paraId="470B9527" w14:textId="77777777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65123C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3084D3" wp14:editId="4ADDDAD5">
            <wp:extent cx="2314894" cy="1968286"/>
            <wp:effectExtent l="0" t="0" r="0" b="0"/>
            <wp:docPr id="10678624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862438" name=""/>
                    <pic:cNvPicPr/>
                  </pic:nvPicPr>
                  <pic:blipFill rotWithShape="1">
                    <a:blip r:embed="rId8"/>
                    <a:srcRect l="2451" t="51899" r="60034"/>
                    <a:stretch/>
                  </pic:blipFill>
                  <pic:spPr bwMode="auto">
                    <a:xfrm>
                      <a:off x="0" y="0"/>
                      <a:ext cx="2320682" cy="1973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5E752" w14:textId="16AC4B58" w:rsidR="003617FF" w:rsidRPr="002A4B67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19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4B67" w:rsidRPr="002A4B67">
        <w:rPr>
          <w:rFonts w:ascii="Times New Roman" w:hAnsi="Times New Roman" w:cs="Times New Roman" w:hint="eastAsia"/>
          <w:sz w:val="24"/>
          <w:szCs w:val="24"/>
        </w:rPr>
        <w:t xml:space="preserve">Fluorescence intensity of the tumor tissues after intravenous injection of </w:t>
      </w:r>
      <w:r w:rsidR="002A4B67" w:rsidRPr="00443565">
        <w:rPr>
          <w:rFonts w:ascii="Times New Roman" w:hAnsi="Times New Roman" w:cs="Times New Roman"/>
          <w:sz w:val="24"/>
          <w:szCs w:val="24"/>
        </w:rPr>
        <w:t>Cy5.5-aPD-L1</w:t>
      </w:r>
      <w:r w:rsidR="002A4B67" w:rsidRPr="002A4B67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2A4B67" w:rsidRPr="00443565">
        <w:rPr>
          <w:rFonts w:ascii="Times New Roman" w:hAnsi="Times New Roman" w:cs="Times New Roman"/>
          <w:sz w:val="24"/>
          <w:szCs w:val="24"/>
        </w:rPr>
        <w:t>Cy5.5-aPD-L1/</w:t>
      </w:r>
      <w:proofErr w:type="spellStart"/>
      <w:r w:rsidR="002A4B67" w:rsidRPr="00443565">
        <w:rPr>
          <w:rFonts w:ascii="Times New Roman" w:hAnsi="Times New Roman" w:cs="Times New Roman"/>
          <w:sz w:val="24"/>
          <w:szCs w:val="24"/>
        </w:rPr>
        <w:t>APCP@CaP</w:t>
      </w:r>
      <w:proofErr w:type="spellEnd"/>
      <w:r w:rsidR="002A4B67" w:rsidRPr="002A4B67">
        <w:rPr>
          <w:rFonts w:ascii="Times New Roman" w:hAnsi="Times New Roman" w:cs="Times New Roman" w:hint="eastAsia"/>
          <w:sz w:val="24"/>
          <w:szCs w:val="24"/>
        </w:rPr>
        <w:t xml:space="preserve"> at various time points.</w:t>
      </w:r>
    </w:p>
    <w:bookmarkEnd w:id="5"/>
    <w:p w14:paraId="38105FF4" w14:textId="77777777" w:rsidR="003617FF" w:rsidRPr="002A4B67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AFAD00" w14:textId="727971D1" w:rsidR="009F4716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71F909" wp14:editId="1E4D2253">
            <wp:extent cx="3410275" cy="2131334"/>
            <wp:effectExtent l="0" t="0" r="0" b="2540"/>
            <wp:docPr id="733918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918801" name=""/>
                    <pic:cNvPicPr/>
                  </pic:nvPicPr>
                  <pic:blipFill rotWithShape="1">
                    <a:blip r:embed="rId8"/>
                    <a:srcRect l="49304" t="52956" r="2337" b="1467"/>
                    <a:stretch/>
                  </pic:blipFill>
                  <pic:spPr bwMode="auto">
                    <a:xfrm>
                      <a:off x="0" y="0"/>
                      <a:ext cx="3433593" cy="2145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EBD8A" w14:textId="102A8FD7" w:rsidR="003617FF" w:rsidRPr="002A4B67" w:rsidRDefault="003617FF" w:rsidP="002A4B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2A4B67" w:rsidRP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antitative analysis of fluorescence intensity of the major</w:t>
      </w:r>
      <w:r w:rsid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A4B67" w:rsidRP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gans</w:t>
      </w:r>
      <w:r w:rsidR="002A4B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A29376E" w14:textId="7C77AA89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D64508" wp14:editId="5588A927">
            <wp:extent cx="4945918" cy="1022410"/>
            <wp:effectExtent l="0" t="0" r="7620" b="6350"/>
            <wp:docPr id="563926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92661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6731" cy="1030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D428" w14:textId="25B193CC" w:rsidR="003617FF" w:rsidRDefault="003617FF" w:rsidP="003617F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low cytometry gating strategy for the analysis of CD8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+ 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 cells and </w:t>
      </w:r>
      <w:r w:rsid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ZMB in Figure 3.</w:t>
      </w:r>
    </w:p>
    <w:p w14:paraId="5D2B092D" w14:textId="77777777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749E3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4EE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39DFB7" wp14:editId="3FE4193C">
            <wp:extent cx="3066130" cy="2165021"/>
            <wp:effectExtent l="0" t="0" r="1270" b="6985"/>
            <wp:docPr id="914994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994120" name=""/>
                    <pic:cNvPicPr/>
                  </pic:nvPicPr>
                  <pic:blipFill rotWithShape="1">
                    <a:blip r:embed="rId10"/>
                    <a:srcRect b="5233"/>
                    <a:stretch/>
                  </pic:blipFill>
                  <pic:spPr bwMode="auto">
                    <a:xfrm>
                      <a:off x="0" y="0"/>
                      <a:ext cx="3100903" cy="2189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A8480" w14:textId="554873EB" w:rsidR="003617FF" w:rsidRDefault="003617FF" w:rsidP="003617FF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1289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1289F">
        <w:rPr>
          <w:rFonts w:ascii="Times New Roman" w:hAnsi="Times New Roman" w:cs="Times New Roman"/>
          <w:sz w:val="24"/>
          <w:szCs w:val="24"/>
        </w:rPr>
        <w:t xml:space="preserve">quantitative analyses of </w:t>
      </w:r>
      <w:r>
        <w:rPr>
          <w:rFonts w:ascii="Times New Roman" w:eastAsia="宋体" w:hAnsi="Times New Roman" w:cs="Times New Roman" w:hint="eastAsia"/>
          <w:sz w:val="24"/>
        </w:rPr>
        <w:t xml:space="preserve">CD8, GZMB and Ki67 </w:t>
      </w:r>
      <w:r w:rsidRPr="0004172F">
        <w:rPr>
          <w:rFonts w:ascii="Times New Roman" w:eastAsia="宋体" w:hAnsi="Times New Roman" w:cs="Times New Roman"/>
          <w:sz w:val="24"/>
        </w:rPr>
        <w:t>expression</w:t>
      </w:r>
      <w:r w:rsidRPr="00C1289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tumor tissues from </w:t>
      </w:r>
      <w:r>
        <w:rPr>
          <w:rFonts w:ascii="Times New Roman" w:eastAsia="宋体" w:hAnsi="Times New Roman" w:cs="Times New Roman" w:hint="eastAsia"/>
          <w:sz w:val="24"/>
        </w:rPr>
        <w:t>i</w:t>
      </w:r>
      <w:r w:rsidRPr="0004172F">
        <w:rPr>
          <w:rFonts w:ascii="Times New Roman" w:eastAsia="宋体" w:hAnsi="Times New Roman" w:cs="Times New Roman"/>
          <w:sz w:val="24"/>
        </w:rPr>
        <w:t>mmunofluorescen</w:t>
      </w:r>
      <w:r>
        <w:rPr>
          <w:rFonts w:ascii="Times New Roman" w:eastAsia="宋体" w:hAnsi="Times New Roman" w:cs="Times New Roman" w:hint="eastAsia"/>
          <w:sz w:val="24"/>
        </w:rPr>
        <w:t>ce</w:t>
      </w:r>
      <w:r w:rsidRPr="0004172F">
        <w:rPr>
          <w:rFonts w:ascii="Times New Roman" w:eastAsia="宋体" w:hAnsi="Times New Roman" w:cs="Times New Roman"/>
          <w:sz w:val="24"/>
        </w:rPr>
        <w:t xml:space="preserve"> staining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43E24110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1A2408" w14:textId="5963B3E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F9898C" wp14:editId="08E3DD4A">
            <wp:extent cx="2528585" cy="2185144"/>
            <wp:effectExtent l="0" t="0" r="5080" b="5715"/>
            <wp:docPr id="1667192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192379" name=""/>
                    <pic:cNvPicPr/>
                  </pic:nvPicPr>
                  <pic:blipFill rotWithShape="1">
                    <a:blip r:embed="rId11"/>
                    <a:srcRect t="3744"/>
                    <a:stretch/>
                  </pic:blipFill>
                  <pic:spPr bwMode="auto">
                    <a:xfrm>
                      <a:off x="0" y="0"/>
                      <a:ext cx="2541459" cy="2196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FFBC70" w14:textId="28AD2186" w:rsidR="003617FF" w:rsidRP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EA7E8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D3135" w:rsidRPr="00EA7E83">
        <w:rPr>
          <w:rFonts w:ascii="Times New Roman" w:hAnsi="Times New Roman" w:cs="Times New Roman"/>
          <w:sz w:val="24"/>
          <w:szCs w:val="24"/>
        </w:rPr>
        <w:t xml:space="preserve">quantification analysis of IFN-γ expression in </w:t>
      </w:r>
      <w:r w:rsidR="009D3135">
        <w:rPr>
          <w:rFonts w:ascii="Times New Roman" w:hAnsi="Times New Roman" w:cs="Times New Roman" w:hint="eastAsia"/>
          <w:sz w:val="24"/>
          <w:szCs w:val="24"/>
        </w:rPr>
        <w:t>lung and liver tissues from i</w:t>
      </w:r>
      <w:r w:rsidR="009D3135" w:rsidRPr="00EA7E83">
        <w:rPr>
          <w:rFonts w:ascii="Times New Roman" w:hAnsi="Times New Roman" w:cs="Times New Roman"/>
          <w:sz w:val="24"/>
          <w:szCs w:val="24"/>
        </w:rPr>
        <w:t>mmunohistochemical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3135" w:rsidRPr="00EA7E83">
        <w:rPr>
          <w:rFonts w:ascii="Times New Roman" w:hAnsi="Times New Roman" w:cs="Times New Roman"/>
          <w:sz w:val="24"/>
          <w:szCs w:val="24"/>
        </w:rPr>
        <w:t>staining</w:t>
      </w:r>
      <w:r w:rsidR="009D3135">
        <w:rPr>
          <w:rFonts w:ascii="Times New Roman" w:hAnsi="Times New Roman" w:cs="Times New Roman" w:hint="eastAsia"/>
          <w:sz w:val="24"/>
          <w:szCs w:val="24"/>
        </w:rPr>
        <w:t>.</w:t>
      </w:r>
    </w:p>
    <w:p w14:paraId="06D179AF" w14:textId="550F7120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73CC17" wp14:editId="56E934D8">
            <wp:extent cx="2301296" cy="2085184"/>
            <wp:effectExtent l="0" t="0" r="3810" b="0"/>
            <wp:docPr id="879886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88655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07845" cy="209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7EEA7" w14:textId="33646C01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0102D4">
        <w:rPr>
          <w:rFonts w:ascii="Times New Roman" w:hAnsi="Times New Roman" w:cs="Times New Roman" w:hint="eastAsia"/>
          <w:sz w:val="24"/>
          <w:szCs w:val="24"/>
        </w:rPr>
        <w:t>Photographs of tumors post-treatment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 in Figure 5.</w:t>
      </w:r>
    </w:p>
    <w:p w14:paraId="7D9754CE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22DFE8" w14:textId="6F5C890E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02DCA4" wp14:editId="05680ED0">
            <wp:extent cx="5274310" cy="1318260"/>
            <wp:effectExtent l="0" t="0" r="2540" b="0"/>
            <wp:docPr id="1977715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71587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5C5B5" w14:textId="58C514BB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low cytometry gating strategy for the analysis of CD8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+ 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 cells and </w:t>
      </w:r>
      <w:r w:rsid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ZMB in Figure 5.</w:t>
      </w:r>
    </w:p>
    <w:p w14:paraId="0156F73F" w14:textId="77777777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1CB76C" w14:textId="5550546C" w:rsidR="003617FF" w:rsidRDefault="003617FF" w:rsidP="00361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C39C6E" wp14:editId="5EF725EE">
            <wp:extent cx="3871753" cy="2279421"/>
            <wp:effectExtent l="0" t="0" r="0" b="6985"/>
            <wp:docPr id="1952992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9923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83852" cy="228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25654" w14:textId="5C82B306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9D3135">
        <w:rPr>
          <w:rFonts w:ascii="Times New Roman" w:hAnsi="Times New Roman" w:cs="Times New Roman" w:hint="eastAsia"/>
          <w:sz w:val="24"/>
          <w:szCs w:val="24"/>
        </w:rPr>
        <w:t>S</w:t>
      </w:r>
      <w:r w:rsidR="009D3135" w:rsidRPr="009D3135">
        <w:rPr>
          <w:rFonts w:ascii="Times New Roman" w:hAnsi="Times New Roman" w:cs="Times New Roman"/>
          <w:sz w:val="24"/>
          <w:szCs w:val="24"/>
        </w:rPr>
        <w:t xml:space="preserve">tatistical analysis of the proportions of 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9D3135" w:rsidRPr="009D3135">
        <w:rPr>
          <w:rFonts w:ascii="Times New Roman" w:hAnsi="Times New Roman" w:cs="Times New Roman" w:hint="eastAsia"/>
          <w:sz w:val="24"/>
          <w:szCs w:val="24"/>
        </w:rPr>
        <w:t xml:space="preserve">M1 macrophages, 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9D3135" w:rsidRPr="009D3135">
        <w:rPr>
          <w:rFonts w:ascii="Times New Roman" w:hAnsi="Times New Roman" w:cs="Times New Roman" w:hint="eastAsia"/>
          <w:sz w:val="24"/>
          <w:szCs w:val="24"/>
        </w:rPr>
        <w:t xml:space="preserve">M2 macrophages, 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9D3135" w:rsidRPr="009D3135">
        <w:rPr>
          <w:rFonts w:ascii="Times New Roman" w:hAnsi="Times New Roman" w:cs="Times New Roman" w:hint="eastAsia"/>
          <w:sz w:val="24"/>
          <w:szCs w:val="24"/>
        </w:rPr>
        <w:t xml:space="preserve">Treg cells and 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="009D3135" w:rsidRPr="009D3135">
        <w:rPr>
          <w:rFonts w:ascii="Times New Roman" w:hAnsi="Times New Roman" w:cs="Times New Roman" w:hint="eastAsia"/>
          <w:sz w:val="24"/>
          <w:szCs w:val="24"/>
        </w:rPr>
        <w:t>NK cells</w:t>
      </w:r>
      <w:r w:rsidR="009D3135" w:rsidRPr="009D3135">
        <w:rPr>
          <w:rFonts w:ascii="Times New Roman" w:hAnsi="Times New Roman" w:cs="Times New Roman"/>
          <w:sz w:val="24"/>
          <w:szCs w:val="24"/>
        </w:rPr>
        <w:t xml:space="preserve"> in B16F10 tumors.</w:t>
      </w:r>
    </w:p>
    <w:p w14:paraId="3247D757" w14:textId="77777777" w:rsidR="006D7694" w:rsidRDefault="006D7694" w:rsidP="003617F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101F3CF6" w14:textId="4B3152D8" w:rsidR="003617FF" w:rsidRDefault="003617FF" w:rsidP="003617FF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3617FF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3E43F6EB" wp14:editId="17FE625D">
            <wp:extent cx="5274310" cy="1616075"/>
            <wp:effectExtent l="0" t="0" r="2540" b="3175"/>
            <wp:docPr id="10504948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49488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16ED6" w14:textId="42FAF545" w:rsidR="003617FF" w:rsidRPr="009D3135" w:rsidRDefault="003617FF" w:rsidP="009D31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3135">
        <w:rPr>
          <w:rFonts w:ascii="Times New Roman" w:hAnsi="Times New Roman" w:cs="Times New Roman"/>
          <w:b/>
          <w:bCs/>
          <w:sz w:val="24"/>
          <w:szCs w:val="24"/>
        </w:rPr>
        <w:t xml:space="preserve">Figure S13. </w:t>
      </w:r>
      <w:r w:rsidR="009D3135" w:rsidRPr="009D3135">
        <w:rPr>
          <w:rFonts w:ascii="Times New Roman" w:hAnsi="Times New Roman" w:cs="Times New Roman"/>
          <w:color w:val="000000" w:themeColor="text1"/>
          <w:sz w:val="24"/>
          <w:szCs w:val="24"/>
        </w:rPr>
        <w:t>The secretion levels of (</w:t>
      </w:r>
      <w:r w:rsid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9D3135" w:rsidRPr="009D3135">
        <w:rPr>
          <w:rFonts w:ascii="Times New Roman" w:hAnsi="Times New Roman" w:cs="Times New Roman"/>
          <w:color w:val="000000" w:themeColor="text1"/>
          <w:sz w:val="24"/>
          <w:szCs w:val="24"/>
        </w:rPr>
        <w:t>) IFN-γ and (</w:t>
      </w:r>
      <w:r w:rsid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9D3135" w:rsidRPr="009D3135">
        <w:rPr>
          <w:rFonts w:ascii="Times New Roman" w:hAnsi="Times New Roman" w:cs="Times New Roman"/>
          <w:color w:val="000000" w:themeColor="text1"/>
          <w:sz w:val="24"/>
          <w:szCs w:val="24"/>
        </w:rPr>
        <w:t>) TNF-α in blood serum of mice</w:t>
      </w:r>
    </w:p>
    <w:p w14:paraId="0319B9C0" w14:textId="77777777" w:rsidR="003617FF" w:rsidRPr="009D3135" w:rsidRDefault="003617FF" w:rsidP="003617F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1719FF45" w14:textId="2504D190" w:rsidR="003617FF" w:rsidRPr="005A4EE5" w:rsidRDefault="003617FF" w:rsidP="003617FF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3617FF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44E84C9E" wp14:editId="753C7638">
            <wp:extent cx="3276883" cy="2498285"/>
            <wp:effectExtent l="0" t="0" r="0" b="0"/>
            <wp:docPr id="1089270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7096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87976" cy="250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034F3" w14:textId="261C4372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OLE_LINK20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0102D4">
        <w:rPr>
          <w:rFonts w:ascii="Times New Roman" w:hAnsi="Times New Roman" w:cs="Times New Roman" w:hint="eastAsia"/>
          <w:sz w:val="24"/>
          <w:szCs w:val="24"/>
        </w:rPr>
        <w:t xml:space="preserve">Serum levels of </w:t>
      </w:r>
      <w:r w:rsidR="009D3135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9D3135" w:rsidRPr="000102D4">
        <w:rPr>
          <w:rFonts w:ascii="Times New Roman" w:hAnsi="Times New Roman" w:cs="Times New Roman" w:hint="eastAsia"/>
          <w:sz w:val="24"/>
          <w:szCs w:val="24"/>
        </w:rPr>
        <w:t>ALT and (</w:t>
      </w:r>
      <w:r w:rsidR="009D3135">
        <w:rPr>
          <w:rFonts w:ascii="Times New Roman" w:hAnsi="Times New Roman" w:cs="Times New Roman" w:hint="eastAsia"/>
          <w:sz w:val="24"/>
          <w:szCs w:val="24"/>
        </w:rPr>
        <w:t>B</w:t>
      </w:r>
      <w:r w:rsidR="009D3135" w:rsidRPr="000102D4">
        <w:rPr>
          <w:rFonts w:ascii="Times New Roman" w:hAnsi="Times New Roman" w:cs="Times New Roman" w:hint="eastAsia"/>
          <w:sz w:val="24"/>
          <w:szCs w:val="24"/>
        </w:rPr>
        <w:t>) CR after various treatments</w:t>
      </w:r>
    </w:p>
    <w:bookmarkEnd w:id="6"/>
    <w:p w14:paraId="498A5AAA" w14:textId="3CB5CD8B" w:rsidR="00973475" w:rsidRPr="009D3135" w:rsidRDefault="00973475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3DDB2C" w14:textId="65FF2D88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1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82A2DC" wp14:editId="77D46E15">
            <wp:extent cx="5274310" cy="1249045"/>
            <wp:effectExtent l="0" t="0" r="2540" b="8255"/>
            <wp:docPr id="1085651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651816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EB1E0" w14:textId="3877C110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low cytometry gating strategy for the analysis of </w:t>
      </w:r>
      <w:r w:rsid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62L and CD44</w:t>
      </w:r>
      <w:r w:rsidR="009D3135" w:rsidRP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 </w:t>
      </w:r>
      <w:r w:rsidR="009D31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Figure 6.</w:t>
      </w:r>
    </w:p>
    <w:p w14:paraId="4047E025" w14:textId="77777777" w:rsidR="003617FF" w:rsidRDefault="003617FF" w:rsidP="00361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61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BF255" w14:textId="77777777" w:rsidR="00412BFB" w:rsidRDefault="00412BFB" w:rsidP="00D13389">
      <w:pPr>
        <w:rPr>
          <w:rFonts w:hint="eastAsia"/>
        </w:rPr>
      </w:pPr>
      <w:r>
        <w:separator/>
      </w:r>
    </w:p>
  </w:endnote>
  <w:endnote w:type="continuationSeparator" w:id="0">
    <w:p w14:paraId="7AF3C250" w14:textId="77777777" w:rsidR="00412BFB" w:rsidRDefault="00412BFB" w:rsidP="00D133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E5012B" w14:textId="77777777" w:rsidR="00412BFB" w:rsidRDefault="00412BFB" w:rsidP="00D13389">
      <w:pPr>
        <w:rPr>
          <w:rFonts w:hint="eastAsia"/>
        </w:rPr>
      </w:pPr>
      <w:r>
        <w:separator/>
      </w:r>
    </w:p>
  </w:footnote>
  <w:footnote w:type="continuationSeparator" w:id="0">
    <w:p w14:paraId="5B7BDBBD" w14:textId="77777777" w:rsidR="00412BFB" w:rsidRDefault="00412BFB" w:rsidP="00D133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dvanced 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d5pe9j9epeeeeadupsrayxpdxp2rv2ews&quot;&gt;My EndNote Library-已保存&lt;record-ids&gt;&lt;item&gt;1958&lt;/item&gt;&lt;/record-ids&gt;&lt;/item&gt;&lt;/Libraries&gt;"/>
  </w:docVars>
  <w:rsids>
    <w:rsidRoot w:val="007863F5"/>
    <w:rsid w:val="0000202E"/>
    <w:rsid w:val="000536DD"/>
    <w:rsid w:val="00054EED"/>
    <w:rsid w:val="000975C5"/>
    <w:rsid w:val="000E2CED"/>
    <w:rsid w:val="00156F39"/>
    <w:rsid w:val="001C2C03"/>
    <w:rsid w:val="001E7975"/>
    <w:rsid w:val="0026602D"/>
    <w:rsid w:val="00286E43"/>
    <w:rsid w:val="002A4B67"/>
    <w:rsid w:val="002D06F8"/>
    <w:rsid w:val="002F7DE1"/>
    <w:rsid w:val="00347434"/>
    <w:rsid w:val="003617FF"/>
    <w:rsid w:val="00374A02"/>
    <w:rsid w:val="003C4353"/>
    <w:rsid w:val="003C5AD0"/>
    <w:rsid w:val="00412BFB"/>
    <w:rsid w:val="004214B2"/>
    <w:rsid w:val="00523992"/>
    <w:rsid w:val="0053743C"/>
    <w:rsid w:val="00591734"/>
    <w:rsid w:val="00592613"/>
    <w:rsid w:val="00597791"/>
    <w:rsid w:val="005A4EE5"/>
    <w:rsid w:val="005F3BAA"/>
    <w:rsid w:val="00622008"/>
    <w:rsid w:val="0063192B"/>
    <w:rsid w:val="006521B0"/>
    <w:rsid w:val="00683A3E"/>
    <w:rsid w:val="00684978"/>
    <w:rsid w:val="006D7694"/>
    <w:rsid w:val="00710911"/>
    <w:rsid w:val="007229D0"/>
    <w:rsid w:val="007339A9"/>
    <w:rsid w:val="00747059"/>
    <w:rsid w:val="00776B77"/>
    <w:rsid w:val="007863F5"/>
    <w:rsid w:val="00813C27"/>
    <w:rsid w:val="00823495"/>
    <w:rsid w:val="00826F4F"/>
    <w:rsid w:val="008303A5"/>
    <w:rsid w:val="0083258F"/>
    <w:rsid w:val="008456F0"/>
    <w:rsid w:val="00860DB6"/>
    <w:rsid w:val="008A4D27"/>
    <w:rsid w:val="008E14B7"/>
    <w:rsid w:val="00973475"/>
    <w:rsid w:val="00980FC7"/>
    <w:rsid w:val="009A4E3D"/>
    <w:rsid w:val="009C480C"/>
    <w:rsid w:val="009D3135"/>
    <w:rsid w:val="009E565E"/>
    <w:rsid w:val="009F4716"/>
    <w:rsid w:val="00A243DC"/>
    <w:rsid w:val="00A82B5E"/>
    <w:rsid w:val="00AA4C74"/>
    <w:rsid w:val="00AB67FC"/>
    <w:rsid w:val="00AB7C66"/>
    <w:rsid w:val="00B71B0E"/>
    <w:rsid w:val="00BA3E9B"/>
    <w:rsid w:val="00BA7211"/>
    <w:rsid w:val="00BA76F8"/>
    <w:rsid w:val="00BE318C"/>
    <w:rsid w:val="00BF08CB"/>
    <w:rsid w:val="00C1289F"/>
    <w:rsid w:val="00C13947"/>
    <w:rsid w:val="00C81C12"/>
    <w:rsid w:val="00C93993"/>
    <w:rsid w:val="00CB7AAA"/>
    <w:rsid w:val="00D13389"/>
    <w:rsid w:val="00D63AC7"/>
    <w:rsid w:val="00D72756"/>
    <w:rsid w:val="00D7781D"/>
    <w:rsid w:val="00D83BD6"/>
    <w:rsid w:val="00DA0D9F"/>
    <w:rsid w:val="00DB39C9"/>
    <w:rsid w:val="00DE4621"/>
    <w:rsid w:val="00E06323"/>
    <w:rsid w:val="00E73AF1"/>
    <w:rsid w:val="00E7526D"/>
    <w:rsid w:val="00E836B3"/>
    <w:rsid w:val="00EA7E83"/>
    <w:rsid w:val="00EB0FF4"/>
    <w:rsid w:val="00EC30DF"/>
    <w:rsid w:val="00ED0FDB"/>
    <w:rsid w:val="00EF2039"/>
    <w:rsid w:val="00EF3F49"/>
    <w:rsid w:val="00F0456D"/>
    <w:rsid w:val="00F4037F"/>
    <w:rsid w:val="00F530A2"/>
    <w:rsid w:val="00FA4F3A"/>
    <w:rsid w:val="00FC68E3"/>
    <w:rsid w:val="00FC698D"/>
    <w:rsid w:val="00FF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BDC12"/>
  <w15:chartTrackingRefBased/>
  <w15:docId w15:val="{18BD69F0-9CA2-4F13-81C5-A7455AC4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6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836B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836B3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133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33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3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338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133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338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33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3389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qFormat/>
    <w:rsid w:val="0097347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0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7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鹏</dc:creator>
  <cp:keywords/>
  <dc:description/>
  <cp:lastModifiedBy>PENG LIU</cp:lastModifiedBy>
  <cp:revision>25</cp:revision>
  <dcterms:created xsi:type="dcterms:W3CDTF">2023-12-17T12:51:00Z</dcterms:created>
  <dcterms:modified xsi:type="dcterms:W3CDTF">2024-11-15T14:39:00Z</dcterms:modified>
</cp:coreProperties>
</file>